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6"/>
        <w:gridCol w:w="2187"/>
        <w:gridCol w:w="2590"/>
        <w:gridCol w:w="2297"/>
      </w:tblGrid>
      <w:tr w:rsidR="00097365" w:rsidRPr="00097365" w14:paraId="2313B90C" w14:textId="77777777" w:rsidTr="00097365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26CB24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ROUPS OF NEIGHBORHOOD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4C0F9A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DOMINANT GENU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FF5385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FEATURED DOMAINS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40794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NUMBER OF NEIGHBORHOODS</w:t>
            </w:r>
          </w:p>
        </w:tc>
      </w:tr>
      <w:tr w:rsidR="00097365" w:rsidRPr="00097365" w14:paraId="4B6A9581" w14:textId="77777777" w:rsidTr="00097365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AEB3A3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roup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#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2E497C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Shigella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(70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C5E8A7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365">
              <w:rPr>
                <w:rFonts w:ascii="Calibri" w:eastAsia="Times New Roman" w:hAnsi="Calibri" w:cs="Calibri"/>
                <w:color w:val="000000"/>
              </w:rPr>
              <w:t>Kinase-PPPase, hemP, PPDK_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7AF08A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448</w:t>
            </w:r>
          </w:p>
        </w:tc>
      </w:tr>
      <w:tr w:rsidR="00097365" w:rsidRPr="00097365" w14:paraId="3AC0E990" w14:textId="77777777" w:rsidTr="00097365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F6589E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roup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#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B28EAC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Enterobacteriaceae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(95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183E32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365">
              <w:rPr>
                <w:rFonts w:ascii="Calibri" w:eastAsia="Times New Roman" w:hAnsi="Calibri" w:cs="Calibri"/>
                <w:color w:val="000000"/>
              </w:rPr>
              <w:t>FDX-ACB, B5, GSHPx, CoA_trans,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16B240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383</w:t>
            </w:r>
          </w:p>
        </w:tc>
      </w:tr>
      <w:tr w:rsidR="00097365" w:rsidRPr="00097365" w14:paraId="62A10C02" w14:textId="77777777" w:rsidTr="00097365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CD0884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roup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#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CC6333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Salmonella (100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06A505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365">
              <w:rPr>
                <w:rFonts w:ascii="Calibri" w:eastAsia="Times New Roman" w:hAnsi="Calibri" w:cs="Calibri"/>
                <w:color w:val="000000"/>
              </w:rPr>
              <w:t>Kinase-PPPase, hemp, GSHPx, FDX-ACB, B5, PPDK_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F596A5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1708</w:t>
            </w:r>
          </w:p>
        </w:tc>
      </w:tr>
      <w:tr w:rsidR="00097365" w:rsidRPr="00097365" w14:paraId="0CB62B5E" w14:textId="77777777" w:rsidTr="00097365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56A149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roup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#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765153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Klebsiella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(100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1AB4E5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365">
              <w:rPr>
                <w:rFonts w:ascii="Calibri" w:eastAsia="Times New Roman" w:hAnsi="Calibri" w:cs="Calibri"/>
                <w:color w:val="000000"/>
              </w:rPr>
              <w:t>Kinase-PPPase, PPDK_N, hemP,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9A8391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473</w:t>
            </w:r>
          </w:p>
        </w:tc>
      </w:tr>
      <w:tr w:rsidR="00097365" w:rsidRPr="00097365" w14:paraId="70E86835" w14:textId="77777777" w:rsidTr="00097365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AA78E2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roup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#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EC57BB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Salmonella (100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EE94C5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GSHPx, </w:t>
            </w: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hemp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, </w:t>
            </w: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Kinase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-PPPase, PPDK_N, B5, FDX-ACB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CE42E0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470</w:t>
            </w:r>
          </w:p>
        </w:tc>
      </w:tr>
      <w:tr w:rsidR="00097365" w:rsidRPr="00097365" w14:paraId="27CB2196" w14:textId="77777777" w:rsidTr="00097365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F2BB7B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roup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#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0F2BD5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Klebsiella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(100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117587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365">
              <w:rPr>
                <w:rFonts w:ascii="Calibri" w:eastAsia="Times New Roman" w:hAnsi="Calibri" w:cs="Calibri"/>
                <w:color w:val="000000"/>
              </w:rPr>
              <w:t>Kinase-PPPase, PPDK_N, hemP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D68C25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471</w:t>
            </w:r>
          </w:p>
        </w:tc>
      </w:tr>
      <w:tr w:rsidR="00097365" w:rsidRPr="00097365" w14:paraId="7E6FB73C" w14:textId="77777777" w:rsidTr="00097365"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D44F89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roup</w:t>
            </w:r>
            <w:proofErr w:type="spellEnd"/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 xml:space="preserve"> #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FBFEA8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Escherichia (65%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653C3D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GSHPx, B3_4, b5, PPDK_N,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C4B564" w14:textId="77777777" w:rsidR="00097365" w:rsidRPr="00097365" w:rsidRDefault="00097365" w:rsidP="00097365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097365">
              <w:rPr>
                <w:rFonts w:ascii="Calibri" w:eastAsia="Times New Roman" w:hAnsi="Calibri" w:cs="Calibri"/>
                <w:color w:val="000000"/>
                <w:lang w:val="pl-PL"/>
              </w:rPr>
              <w:t>4462</w:t>
            </w:r>
          </w:p>
        </w:tc>
      </w:tr>
    </w:tbl>
    <w:p w14:paraId="1ED56705" w14:textId="77777777" w:rsidR="00097365" w:rsidRPr="00097365" w:rsidRDefault="00097365" w:rsidP="0009736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l-PL"/>
        </w:rPr>
      </w:pPr>
    </w:p>
    <w:p w14:paraId="6168B1F7" w14:textId="45604A53" w:rsidR="000E623B" w:rsidRPr="007646FA" w:rsidRDefault="000E623B" w:rsidP="007646FA"/>
    <w:sectPr w:rsidR="000E623B" w:rsidRPr="007646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3B"/>
    <w:rsid w:val="00097365"/>
    <w:rsid w:val="000E623B"/>
    <w:rsid w:val="00553062"/>
    <w:rsid w:val="007646FA"/>
    <w:rsid w:val="00D7470E"/>
    <w:rsid w:val="00E5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FC852"/>
  <w15:chartTrackingRefBased/>
  <w15:docId w15:val="{856ADFBD-122F-4550-8490-10099A9F1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23B"/>
    <w:pPr>
      <w:spacing w:after="0" w:line="276" w:lineRule="auto"/>
    </w:pPr>
    <w:rPr>
      <w:rFonts w:ascii="Arial" w:eastAsia="Arial" w:hAnsi="Arial" w:cs="Arial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7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5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664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z Baranowski</dc:creator>
  <cp:keywords/>
  <dc:description/>
  <cp:lastModifiedBy>Bartosz Baranowski</cp:lastModifiedBy>
  <cp:revision>2</cp:revision>
  <cp:lastPrinted>2023-01-26T13:23:00Z</cp:lastPrinted>
  <dcterms:created xsi:type="dcterms:W3CDTF">2023-01-26T13:24:00Z</dcterms:created>
  <dcterms:modified xsi:type="dcterms:W3CDTF">2023-01-26T13:24:00Z</dcterms:modified>
</cp:coreProperties>
</file>